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8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8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T-PCR anal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ysis of RDR1 mRNA sequences for the 72-nt insert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NA mak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show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ize-marker fragments representi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0, 500,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7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0 bp (bottom to top)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h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EC samples contained a single amplic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line 1-6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whereas the NtRDR1 samples contained two amplicons that differed by approximately 72 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line 7-12)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>
      <w:r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8470</wp:posOffset>
                </wp:positionH>
                <wp:positionV relativeFrom="page">
                  <wp:posOffset>1354455</wp:posOffset>
                </wp:positionV>
                <wp:extent cx="4177030" cy="1022985"/>
                <wp:effectExtent l="9525" t="0" r="4445" b="25400"/>
                <wp:wrapTopAndBottom/>
                <wp:docPr id="1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7030" cy="1022985"/>
                          <a:chOff x="2660" y="2014"/>
                          <a:chExt cx="7054" cy="1838"/>
                        </a:xfrm>
                      </wpg:grpSpPr>
                      <pic:pic xmlns:pic="http://schemas.openxmlformats.org/drawingml/2006/picture">
                        <pic:nvPicPr>
                          <pic:cNvPr id="2" name="图片 4" descr="2020.09.12-Nb-Nt-RDR1-72nt-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8736" t="52663" r="38591" b="33083"/>
                          <a:stretch>
                            <a:fillRect/>
                          </a:stretch>
                        </pic:blipFill>
                        <pic:spPr>
                          <a:xfrm>
                            <a:off x="2660" y="2412"/>
                            <a:ext cx="7036" cy="144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0" name="文本框 19"/>
                        <wps:cNvSpPr txBox="1"/>
                        <wps:spPr>
                          <a:xfrm>
                            <a:off x="2660" y="2014"/>
                            <a:ext cx="7054" cy="4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jc w:val="left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    1    2    3    4    5    6    7    8    9  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10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宋体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11  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7" o:spid="_x0000_s1026" o:spt="203" style="position:absolute;left:0pt;margin-left:36.1pt;margin-top:106.65pt;height:80.55pt;width:328.9pt;mso-position-vertical-relative:page;mso-wrap-distance-bottom:0pt;mso-wrap-distance-top:0pt;z-index:251659264;mso-width-relative:page;mso-height-relative:page;" coordorigin="2660,2014" coordsize="7054,1838" o:gfxdata="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">
                <o:lock v:ext="edit" aspectratio="f"/>
                <v:shape id="图片 4" o:spid="_x0000_s1026" o:spt="75" alt="2020.09.12-Nb-Nt-RDR1-72nt-6" type="#_x0000_t75" style="position:absolute;left:2660;top:2412;height:1440;width:7036;" filled="f" o:preferrelative="t" stroked="t" coordsize="21600,21600" o:gfxdata="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D8Rd+8AAAA&#10;2gAAAA8AAAAAAAAAAQAgAAAAIgAAAGRycy9kb3ducmV2LnhtbFBLAQIUABQAAAAIAIdO4kAzLwWe&#10;OwAAADkAAAAQAAAAAAAAAAEAIAAAAAsBAABkcnMvc2hhcGV4bWwueG1sUEsFBgAAAAAGAAYAWwEA&#10;ALUDAAAAAA==&#10;">
                  <v:fill on="f" focussize="0,0"/>
                  <v:stroke weight="0.5pt" color="#000000 [3213]" joinstyle="round"/>
                  <v:imagedata r:id="rId4" cropleft="5725f" croptop="34513f" cropright="25291f" cropbottom="21681f" o:title=""/>
                  <o:lock v:ext="edit" aspectratio="t"/>
                </v:shape>
                <v:shape id="文本框 19" o:spid="_x0000_s1026" o:spt="202" type="#_x0000_t202" style="position:absolute;left:2660;top:2014;height:458;width:7054;" filled="f" stroked="f" coordsize="21600,21600" o:gfxdata="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3fTEu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jc w:val="left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    1    2    3    4    5    6    7    8    9   </w:t>
                        </w: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10 </w:t>
                        </w:r>
                        <w:r>
                          <w:rPr>
                            <w:rFonts w:hint="eastAsia" w:ascii="Times New Roman" w:hAnsi="Times New Roman" w:eastAsia="宋体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宋体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11  12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C3151E"/>
    <w:rsid w:val="0DA27AF9"/>
    <w:rsid w:val="10B34314"/>
    <w:rsid w:val="1BE17A57"/>
    <w:rsid w:val="3ACB4E4D"/>
    <w:rsid w:val="3CC3151E"/>
    <w:rsid w:val="3E863E0A"/>
    <w:rsid w:val="4013066F"/>
    <w:rsid w:val="6CA84C1F"/>
    <w:rsid w:val="70185C4C"/>
    <w:rsid w:val="714E772A"/>
    <w:rsid w:val="7260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2:11:00Z</dcterms:created>
  <dc:creator>过眼云烟</dc:creator>
  <cp:lastModifiedBy>过眼云烟</cp:lastModifiedBy>
  <dcterms:modified xsi:type="dcterms:W3CDTF">2021-06-03T18:5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08577119C7B401A906F638605AB6B06</vt:lpwstr>
  </property>
</Properties>
</file>